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23AF1" w14:textId="77777777" w:rsidR="005601A8" w:rsidRDefault="00000000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eastAsia="zh-CN"/>
        </w:rPr>
      </w:pPr>
      <w:r>
        <w:rPr>
          <w:rFonts w:ascii="Times New Roman" w:hAnsi="Times New Roman" w:cs="Times New Roman"/>
          <w:color w:val="000000" w:themeColor="text1"/>
          <w:kern w:val="2"/>
          <w:lang w:eastAsia="zh-CN"/>
        </w:rPr>
        <w:t>Supplementary Table S1.</w:t>
      </w:r>
      <w:r>
        <w:rPr>
          <w:rFonts w:ascii="Times New Roman" w:hAnsi="Times New Roman" w:cs="Times New Roman" w:hint="eastAsia"/>
          <w:color w:val="000000" w:themeColor="text1"/>
          <w:kern w:val="2"/>
          <w:lang w:eastAsia="zh-CN"/>
        </w:rPr>
        <w:t xml:space="preserve">    </w:t>
      </w:r>
      <w:r>
        <w:rPr>
          <w:rFonts w:ascii="Times New Roman" w:hAnsi="Times New Roman" w:cs="Times New Roman"/>
          <w:color w:val="000000" w:themeColor="text1"/>
          <w:kern w:val="2"/>
          <w:lang w:eastAsia="zh-CN"/>
        </w:rPr>
        <w:t>Comparison of Standardized Mean Differences (SMD) for Baseline Characteristics Before and After Propensity Score Matching</w:t>
      </w:r>
    </w:p>
    <w:p w14:paraId="2D668BB2" w14:textId="77777777" w:rsidR="005601A8" w:rsidRDefault="005601A8">
      <w:pPr>
        <w:widowControl w:val="0"/>
        <w:jc w:val="both"/>
        <w:rPr>
          <w:rFonts w:ascii="Times New Roman" w:hAnsi="Times New Roman" w:cs="Times New Roman"/>
          <w:color w:val="000000" w:themeColor="text1"/>
          <w:kern w:val="2"/>
          <w:lang w:eastAsia="zh-CN"/>
        </w:rPr>
      </w:pPr>
    </w:p>
    <w:tbl>
      <w:tblPr>
        <w:tblpPr w:leftFromText="180" w:rightFromText="180" w:vertAnchor="text" w:horzAnchor="page" w:tblpX="2245" w:tblpY="12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75"/>
        <w:gridCol w:w="1558"/>
        <w:gridCol w:w="1775"/>
        <w:gridCol w:w="1484"/>
        <w:gridCol w:w="1258"/>
        <w:gridCol w:w="1608"/>
        <w:gridCol w:w="1692"/>
        <w:gridCol w:w="1358"/>
        <w:gridCol w:w="1350"/>
      </w:tblGrid>
      <w:tr w:rsidR="005601A8" w14:paraId="39FB6A2D" w14:textId="77777777">
        <w:trPr>
          <w:tblHeader/>
        </w:trPr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52DF" w14:textId="77777777" w:rsidR="005601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0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693C" w14:textId="77777777" w:rsidR="005601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efore PSM</w:t>
            </w:r>
          </w:p>
        </w:tc>
        <w:tc>
          <w:tcPr>
            <w:tcW w:w="600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94DD" w14:textId="77777777" w:rsidR="005601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fter PSM</w:t>
            </w:r>
          </w:p>
        </w:tc>
      </w:tr>
      <w:tr w:rsidR="005601A8" w14:paraId="3B7BF91F" w14:textId="77777777">
        <w:trPr>
          <w:tblHeader/>
        </w:trPr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1602" w14:textId="77777777" w:rsidR="005601A8" w:rsidRDefault="00000000">
            <w:pPr>
              <w:widowControl w:val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91D5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 xml:space="preserve">0 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br/>
              <w:t>N = 1971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80CD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 xml:space="preserve">1 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br/>
              <w:t>N = 1991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9D65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Difference2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D86F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5% CI2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B05A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 xml:space="preserve">0 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br/>
              <w:t>N = 1251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5FEF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 xml:space="preserve">1 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br/>
              <w:t>N = 1251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7BB2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Differenc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8174F" w14:textId="77777777" w:rsidR="005601A8" w:rsidRDefault="00000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5% CI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5601A8" w14:paraId="620F5A10" w14:textId="77777777">
        <w:trPr>
          <w:trHeight w:val="136"/>
        </w:trPr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9790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Ag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years</w:t>
            </w:r>
            <w:proofErr w:type="spellEnd"/>
            <w:proofErr w:type="gramEnd"/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7ED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8.0(63.0,76.0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0F4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7.0(59.0,73.0)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E6B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571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1, 0.51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F213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7.0(62.0,74.0)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644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9.0(60.0,75.0)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BA8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24B6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1, 0.19</w:t>
            </w:r>
          </w:p>
        </w:tc>
      </w:tr>
      <w:tr w:rsidR="005601A8" w14:paraId="75743A31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0C4E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5E06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44 (73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984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25 (62.8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8C3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0A09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2, 0.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4F9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3 (66.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AD7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6 (68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F71F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BF6A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0, 0.30</w:t>
            </w:r>
          </w:p>
        </w:tc>
      </w:tr>
      <w:tr w:rsidR="005601A8" w14:paraId="2C65AEE1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70100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smok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  <w:lang w:eastAsia="zh-CN"/>
              </w:rPr>
              <w:t>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FD3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8 (49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AE2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73 (36.7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78F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D15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7, 0.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1C0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3 (42.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8BD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7 (45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0FF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893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8, 0.31</w:t>
            </w:r>
          </w:p>
        </w:tc>
      </w:tr>
      <w:tr w:rsidR="005601A8" w14:paraId="50DF9C6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C07A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drink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26C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8 (44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022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5 (27.6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0F7C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D645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6, 0.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2CC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7 (37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D41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5 (36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44C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ED85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1, 0.28</w:t>
            </w:r>
          </w:p>
        </w:tc>
      </w:tr>
      <w:tr w:rsidR="005601A8" w14:paraId="7CDF54B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EB923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F42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4 (32.5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D23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2 (26.1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A8D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941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6, 0.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1B77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9 (31.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5AF8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9 (31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0D8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C918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5, 0.25</w:t>
            </w:r>
          </w:p>
        </w:tc>
      </w:tr>
      <w:tr w:rsidR="005601A8" w14:paraId="346412A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3A10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EAAC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55 (78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F77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54 (77.4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F53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4EC7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7, 0.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D80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00 (80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434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01 (80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566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3E71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3, 0.27</w:t>
            </w:r>
          </w:p>
        </w:tc>
      </w:tr>
      <w:tr w:rsidR="005601A8" w14:paraId="3F2CF025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DBD7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3C1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8 (19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133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9 (24.6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6FA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032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7, 0.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75D9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7 (21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387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6 (20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C5F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F8B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3, 0.27</w:t>
            </w:r>
          </w:p>
        </w:tc>
      </w:tr>
      <w:tr w:rsidR="005601A8" w14:paraId="4A78C1C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7004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NIHSS_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87F6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D779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AFFD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BCD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44, -0.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2D436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9734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6822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9EA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6, 0.14</w:t>
            </w:r>
          </w:p>
        </w:tc>
      </w:tr>
      <w:tr w:rsidR="005601A8" w14:paraId="57F4A169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67B3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31E0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4 (22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CDF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2 (6.0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0909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BA4D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1AF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7 (21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A70F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 (6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6EB57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48818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49A2891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C552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E91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2 (26.4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156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6 (28.1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7313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33D0B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97B4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0 (24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62E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8 (30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199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E8E9D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4644AF95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B6AF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322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5 (22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E68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1 (40.7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8D4A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8ECB0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965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7 (21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EE0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0 (40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7B7A6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D044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5294494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E712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2975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1 (20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7C3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4 (17.1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8664A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FCE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0173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0 (24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3CD8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9 (15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2EB9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75F9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50E7DF9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9376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52B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2 (6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4CBE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1 (5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71A04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0B2A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042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 (6.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A4C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 (6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9EA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27EF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04E3FC3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F5B9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6B6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1.5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C73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 (2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54E89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25C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AB4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2.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4ED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 (1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0BFA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A0EF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36B0FE89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7AED7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Location of responsible vesse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3DD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0BD5E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D8D5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5632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1, 0.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04B47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08B7D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B3F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EAC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3, 0.47</w:t>
            </w:r>
          </w:p>
        </w:tc>
      </w:tr>
      <w:tr w:rsidR="005601A8" w14:paraId="31CA9CF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80A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BD7A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8 (49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D1D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8 (44.2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3402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11D04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412A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2 (49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088C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4 (43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85C7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2AAE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49DB7585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6D20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B17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6 (48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CEAC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5 (47.7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249B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7B6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B33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0 (48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EB78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3 (50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EEC8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ABBB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4C90E1E3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168C0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90EF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1.5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843E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6 (8.0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D582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FA8D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C0A3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2.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DA96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 (6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EAB6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90B4B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24D3B3B7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84E4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fazekas_scor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B928F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F04E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8DDE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D720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4, 0.7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CB4D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43B28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4EB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053C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5, 0.34</w:t>
            </w:r>
          </w:p>
        </w:tc>
      </w:tr>
      <w:tr w:rsidR="005601A8" w14:paraId="3AD60AFA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DFB7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3F7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7 (13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B43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4 (32.2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E1579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0BBE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8EC3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5 (20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FD4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6 (20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233B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C6987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20C5B4F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F94D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2AC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91 (46.2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2FCA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9 (44.7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A3635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8D77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22B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4 (51.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0C6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1 (48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40E0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25BC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6F6E659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9C4A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2F2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9 (29.9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03AC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7 (13.6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A325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454D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7EB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2 (17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580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6 (20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391E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CC7DB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1EFFC5A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4C75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296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0 (10.2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3E1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9 (9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A684F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0D89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3F8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4 (11.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D1D5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2 (9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01E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46F1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1AFE9153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E041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BA8C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3.5(21.4,25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BA71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3.9(21.3,25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288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C8B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8, 0.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BB8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4.0(21.8,26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FA7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3.8(21.0,25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ED0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8957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6, 0.43</w:t>
            </w:r>
          </w:p>
        </w:tc>
      </w:tr>
      <w:tr w:rsidR="005601A8" w14:paraId="01B2229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98D6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Laboratory finding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79B6D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83D6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8AD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4520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9B7E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4E13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8F9C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564E" w14:textId="77777777" w:rsidR="005601A8" w:rsidRDefault="005601A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</w:tr>
      <w:tr w:rsidR="005601A8" w14:paraId="01C05142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C9A24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gluco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D55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5(5.0,7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666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8(5.0,7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5BE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7FF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8, 0.3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C200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5(5.1,7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4EF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9(5.0,7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48F1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656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2, 0.37</w:t>
            </w:r>
          </w:p>
        </w:tc>
      </w:tr>
      <w:tr w:rsidR="005601A8" w14:paraId="7B3FA71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CEF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lastRenderedPageBreak/>
              <w:t>WB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82E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.6(5.3,8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8B71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.7(5.4,8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3FC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FF89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9, 0.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955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7.0(5.5,8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4D3F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.4(5.3,7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A66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BBF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8, 0.41</w:t>
            </w:r>
          </w:p>
        </w:tc>
      </w:tr>
      <w:tr w:rsidR="005601A8" w14:paraId="74AB1462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899B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PL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38F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87.0(150.0,231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6AE6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95.0(166.0,232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D48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2F49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1, 0.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007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91.0(155.0,231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A8FD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86.0(165.0,219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C1E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E81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5, 0.34</w:t>
            </w:r>
          </w:p>
        </w:tc>
      </w:tr>
      <w:tr w:rsidR="005601A8" w14:paraId="2A2DFA2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459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N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CB3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9(2.0,4.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823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4(1.7,3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131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031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5, 0.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9DD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9(1.9,4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714B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5(1.8,4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1246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CAA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1, 0.48</w:t>
            </w:r>
          </w:p>
        </w:tc>
      </w:tr>
      <w:tr w:rsidR="005601A8" w14:paraId="32A72C0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CAD8D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F5B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.4(3.7,5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CD9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.3(3.7,4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F90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817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0, 0.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B49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.3(3.8,5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048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.2(3.6,4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19A1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B46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4, 0.46</w:t>
            </w:r>
          </w:p>
        </w:tc>
      </w:tr>
      <w:tr w:rsidR="005601A8" w14:paraId="28603C6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B0045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4AA7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3(0.9,1.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7187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4(1.0,1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099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C9D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8, 0.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E2F4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2(0.9,1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0CF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4(1.0,1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E08C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011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1, 0.19</w:t>
            </w:r>
          </w:p>
        </w:tc>
      </w:tr>
      <w:tr w:rsidR="005601A8" w14:paraId="6D88CC2E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FCDA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HD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7E90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1(1.0,1.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625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1(0.9,1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208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F16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7, 0.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279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1(1.0,1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B24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.2(0.9,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2DA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317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40, 0.10</w:t>
            </w:r>
          </w:p>
        </w:tc>
      </w:tr>
      <w:tr w:rsidR="005601A8" w14:paraId="23FC8F99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00405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LD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4B3A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6(2.1,3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7010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5(2.0,3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F18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A51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1, 0.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4308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6(2.2,3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36F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4(2.0,3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686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D125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2, 0.47</w:t>
            </w:r>
          </w:p>
        </w:tc>
      </w:tr>
      <w:tr w:rsidR="005601A8" w14:paraId="43EDA4F4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1908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3EB4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6.4(12.2,22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A61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6.3(11.7,22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D8A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6CF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1, 0.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D465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6.4(12.1,23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B55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5.4(11.7,2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F64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4FFC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3, 0.37</w:t>
            </w:r>
          </w:p>
        </w:tc>
      </w:tr>
      <w:tr w:rsidR="005601A8" w14:paraId="444346F2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40F6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40E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8.9(15.6,24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F076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8.2(15.8,22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756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73BC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3, 0.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E8C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8.5(15.0,23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BCB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9.0(16.0,22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220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3EA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2, 0.37</w:t>
            </w:r>
          </w:p>
        </w:tc>
      </w:tr>
      <w:tr w:rsidR="005601A8" w14:paraId="08F18E1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E5A4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TBI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912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1.7(9.3,15.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D7A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1.7(8.4,15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66CE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DAA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5, 0.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734D0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1.3(9.1,14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B54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2.3(9.0,15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196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B8DA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9, 0.11</w:t>
            </w:r>
          </w:p>
        </w:tc>
      </w:tr>
      <w:tr w:rsidR="005601A8" w14:paraId="2BF39E67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F60C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AL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06F7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9.5(37.5,41.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F73A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0.3(37.8,42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B95A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518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9, 0.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1DF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9.5(37.4,41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9D7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40.0(37.8,4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F063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2C1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39, 0.11</w:t>
            </w:r>
          </w:p>
        </w:tc>
      </w:tr>
      <w:tr w:rsidR="005601A8" w14:paraId="44B255D1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B16E2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BU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ED90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7(4.7,7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E8BB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6(4.4,6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304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2055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2, 0.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591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5(4.6,7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658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5.7(4.4,6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E8C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4E0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5, 0.45</w:t>
            </w:r>
          </w:p>
        </w:tc>
      </w:tr>
      <w:tr w:rsidR="005601A8" w14:paraId="6F7D9EE8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2D90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AB44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74.0(64.0,90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817A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72.1(61.0,87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772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5D7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2, 0.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BD85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76.0(61.8,89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3306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76.7(62.1,88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ADC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E17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22, 0.28</w:t>
            </w:r>
          </w:p>
        </w:tc>
      </w:tr>
      <w:tr w:rsidR="005601A8" w14:paraId="4E794C5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B8E1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HC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959C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5.8(12.2,23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9050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3.1(10.5,17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2D2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CF57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7, 0.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662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4.9(11.6,21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42F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4.0(10.5,18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E09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6C5C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1, 0.51</w:t>
            </w:r>
          </w:p>
        </w:tc>
      </w:tr>
      <w:tr w:rsidR="005601A8" w14:paraId="3F1F3AEC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6A12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D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4F03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(0.2,0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3120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6(0.3,1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764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78E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63, -0.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7D8B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3(0.2,0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00FE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7(0.3,1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FCB0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FE1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68, -0.18</w:t>
            </w:r>
          </w:p>
        </w:tc>
      </w:tr>
      <w:tr w:rsidR="005601A8" w14:paraId="6E504EB1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676BF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3D2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.5(3.0,4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112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.0(2.5,3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D54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6D3D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43, 0.8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BAB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.5(3.0,4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0983A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.9(2.5,3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3FA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31BD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44, 0.95</w:t>
            </w:r>
          </w:p>
        </w:tc>
      </w:tr>
      <w:tr w:rsidR="005601A8" w14:paraId="4602E860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13472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Symptomatic intracranial</w:t>
            </w:r>
          </w:p>
          <w:p w14:paraId="68548971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hemorrhage at 24 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9566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517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1.5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2C4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543C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02, 0.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F113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 (0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AFA6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 (0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AF62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4109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2, 0.38</w:t>
            </w:r>
          </w:p>
        </w:tc>
      </w:tr>
      <w:tr w:rsidR="005601A8" w14:paraId="3ED464AF" w14:textId="77777777">
        <w:trPr>
          <w:trHeight w:val="13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450E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Hemorrhagic</w:t>
            </w:r>
          </w:p>
          <w:p w14:paraId="0B3AAE2A" w14:textId="77777777" w:rsidR="005601A8" w:rsidRDefault="00000000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transformation at 24 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87E8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1.5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924F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6 (3.0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DC15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D5F7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0, 0.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F2C73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 (1.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2931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 (2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2374E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7E7C4" w14:textId="77777777" w:rsidR="005601A8" w:rsidRDefault="0000000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-0.19, 0.31</w:t>
            </w:r>
          </w:p>
        </w:tc>
      </w:tr>
      <w:tr w:rsidR="005601A8" w14:paraId="6D9995E4" w14:textId="77777777">
        <w:tc>
          <w:tcPr>
            <w:tcW w:w="13458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CA0C" w14:textId="77777777" w:rsidR="005601A8" w:rsidRDefault="00000000">
            <w:pPr>
              <w:widowControl w:val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n (%); Median(Q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1,Q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3)</w:t>
            </w:r>
          </w:p>
        </w:tc>
      </w:tr>
      <w:tr w:rsidR="005601A8" w14:paraId="7E2E6847" w14:textId="77777777">
        <w:tc>
          <w:tcPr>
            <w:tcW w:w="134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2AD8" w14:textId="77777777" w:rsidR="005601A8" w:rsidRDefault="00000000">
            <w:pPr>
              <w:widowControl w:val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2Standardized Mean Difference; Cohen's D</w:t>
            </w:r>
          </w:p>
        </w:tc>
      </w:tr>
      <w:tr w:rsidR="005601A8" w14:paraId="4AF48921" w14:textId="77777777">
        <w:tc>
          <w:tcPr>
            <w:tcW w:w="134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A9F2" w14:textId="77777777" w:rsidR="005601A8" w:rsidRDefault="00000000">
            <w:pPr>
              <w:widowControl w:val="0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Abbreviation: CI = Confidence Interval</w:t>
            </w:r>
          </w:p>
        </w:tc>
      </w:tr>
    </w:tbl>
    <w:p w14:paraId="450BC75E" w14:textId="77777777" w:rsidR="005601A8" w:rsidRDefault="005601A8">
      <w:pPr>
        <w:rPr>
          <w:rStyle w:val="Strong"/>
          <w:rFonts w:ascii="Segoe UI" w:eastAsia="Segoe UI" w:hAnsi="Segoe UI" w:cs="Segoe UI"/>
          <w:bCs/>
          <w:sz w:val="10"/>
          <w:szCs w:val="10"/>
          <w:bdr w:val="single" w:sz="2" w:space="0" w:color="E5E7EB"/>
          <w:lang w:eastAsia="zh-CN"/>
        </w:rPr>
      </w:pPr>
    </w:p>
    <w:p w14:paraId="35FB952C" w14:textId="77777777" w:rsidR="005601A8" w:rsidRDefault="005601A8"/>
    <w:sectPr w:rsidR="005601A8">
      <w:type w:val="continuous"/>
      <w:pgSz w:w="20863" w:h="14740" w:orient="landscape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7867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1A8"/>
    <w:rsid w:val="0036628E"/>
    <w:rsid w:val="005601A8"/>
    <w:rsid w:val="008C0892"/>
    <w:rsid w:val="0CA912FB"/>
    <w:rsid w:val="14133F8C"/>
    <w:rsid w:val="196001CB"/>
    <w:rsid w:val="1F8A0837"/>
    <w:rsid w:val="3CE21B3C"/>
    <w:rsid w:val="43310F2F"/>
    <w:rsid w:val="47833F1C"/>
    <w:rsid w:val="56A143BE"/>
    <w:rsid w:val="69BA59FD"/>
    <w:rsid w:val="69FF522C"/>
    <w:rsid w:val="6F5C0A2B"/>
    <w:rsid w:val="6F5E29F5"/>
    <w:rsid w:val="702966F0"/>
    <w:rsid w:val="776B2153"/>
    <w:rsid w:val="7899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6D8A1D-9481-40EC-8471-25FFFE29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兴</dc:creator>
  <cp:lastModifiedBy>Cynthia Soans</cp:lastModifiedBy>
  <cp:revision>2</cp:revision>
  <dcterms:created xsi:type="dcterms:W3CDTF">2025-09-12T06:57:00Z</dcterms:created>
  <dcterms:modified xsi:type="dcterms:W3CDTF">2025-09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gzYzZjNGRkZTIyZDExZWI5ZGZiNDE5MDBkMzdkNGQiLCJ1c2VySWQiOiIyOTY3Mzk0Nj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BE4A4DDA9E04A1BB2B13BB62131E0BF_13</vt:lpwstr>
  </property>
</Properties>
</file>